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AF521" w14:textId="659B28FF" w:rsidR="0022164E" w:rsidRPr="002003FD" w:rsidRDefault="002003FD">
      <w:pPr>
        <w:rPr>
          <w:rFonts w:ascii="Times New Roman" w:hAnsi="Times New Roman" w:cs="Times New Roman"/>
          <w:sz w:val="22"/>
        </w:rPr>
      </w:pPr>
      <w:r w:rsidRPr="00632C03">
        <w:rPr>
          <w:rFonts w:ascii="Times New Roman" w:hAnsi="Times New Roman" w:cs="Times New Roman"/>
          <w:b/>
          <w:bCs/>
          <w:sz w:val="22"/>
        </w:rPr>
        <w:t>Supplementary Material A</w:t>
      </w:r>
      <w:r w:rsidRPr="002003FD">
        <w:rPr>
          <w:rFonts w:ascii="Times New Roman" w:hAnsi="Times New Roman" w:cs="Times New Roman"/>
          <w:sz w:val="22"/>
        </w:rPr>
        <w:t xml:space="preserve">. Antibiotic susceptibility patterns of </w:t>
      </w:r>
      <w:r w:rsidRPr="00632C03">
        <w:rPr>
          <w:rFonts w:ascii="Times New Roman" w:hAnsi="Times New Roman" w:cs="Times New Roman"/>
          <w:i/>
          <w:iCs/>
          <w:sz w:val="22"/>
        </w:rPr>
        <w:t>E. faecium</w:t>
      </w:r>
      <w:r w:rsidRPr="002003FD">
        <w:rPr>
          <w:rFonts w:ascii="Times New Roman" w:hAnsi="Times New Roman" w:cs="Times New Roman"/>
          <w:sz w:val="22"/>
        </w:rPr>
        <w:t xml:space="preserve"> and </w:t>
      </w:r>
      <w:r w:rsidRPr="00632C03">
        <w:rPr>
          <w:rFonts w:ascii="Times New Roman" w:hAnsi="Times New Roman" w:cs="Times New Roman"/>
          <w:i/>
          <w:iCs/>
          <w:sz w:val="22"/>
        </w:rPr>
        <w:t>S. capitis</w:t>
      </w:r>
      <w:r w:rsidRPr="002003FD">
        <w:rPr>
          <w:rFonts w:ascii="Times New Roman" w:hAnsi="Times New Roman" w:cs="Times New Roman"/>
          <w:sz w:val="22"/>
        </w:rPr>
        <w:t xml:space="preserve"> cultured from the patients’ blood. </w:t>
      </w:r>
    </w:p>
    <w:tbl>
      <w:tblPr>
        <w:tblW w:w="84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0"/>
        <w:gridCol w:w="1231"/>
        <w:gridCol w:w="1231"/>
        <w:gridCol w:w="1231"/>
        <w:gridCol w:w="1188"/>
      </w:tblGrid>
      <w:tr w:rsidR="002003FD" w:rsidRPr="002003FD" w14:paraId="5A255E6A" w14:textId="77777777" w:rsidTr="002003FD">
        <w:trPr>
          <w:trHeight w:val="348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B094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087C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ients with </w:t>
            </w:r>
            <w:r w:rsidRPr="002003F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. faecium</w:t>
            </w: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epsis </w:t>
            </w:r>
          </w:p>
        </w:tc>
      </w:tr>
      <w:tr w:rsidR="002003FD" w:rsidRPr="002003FD" w14:paraId="1AFED3B1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3FE2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9B206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-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F6F3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-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96A9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-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A0641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-8</w:t>
            </w:r>
          </w:p>
        </w:tc>
      </w:tr>
      <w:tr w:rsidR="002003FD" w:rsidRPr="002003FD" w14:paraId="2DCD2DEC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EC3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nicilli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2D02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93D6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5068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999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0A9E7EA8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835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picilli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55FF8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60A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7296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79366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78BBB288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DBB4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picillin/sulbact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5D71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8D6B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2B44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DFCF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2C43E025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CFD4C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tamicin High Level Resistanc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E386F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7BC6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3E9ED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2048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7101ED62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BB17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eptomicin</w:t>
            </w:r>
            <w:proofErr w:type="spellEnd"/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gh Level Resistanc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3E6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5947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BA6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EC4C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2E512EAF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B74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ythromyci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B6D9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66227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011F1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CFEA1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</w:tr>
      <w:tr w:rsidR="002003FD" w:rsidRPr="002003FD" w14:paraId="19B9F42E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B6A4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inupristin</w:t>
            </w:r>
            <w:proofErr w:type="spellEnd"/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lfopristi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A993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D5586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6EFD1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ADB4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2003FD" w:rsidRPr="002003FD" w14:paraId="3D1F61EF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93898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nezoli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CD551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063CF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DECF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602D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1B69D710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E184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icoplani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48109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7085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6E14C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DDA3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5EFAC0FA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3B2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ncomyci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740A8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84AE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E3B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22B1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23E71943" w14:textId="77777777" w:rsidTr="002003FD">
        <w:trPr>
          <w:trHeight w:val="348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A318D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gecyclin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BDC4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EFC9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C1FE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13ABC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</w:tbl>
    <w:p w14:paraId="0C80B3AE" w14:textId="73C0E672" w:rsidR="002003FD" w:rsidRDefault="002003FD"/>
    <w:tbl>
      <w:tblPr>
        <w:tblW w:w="8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0"/>
        <w:gridCol w:w="1953"/>
        <w:gridCol w:w="1510"/>
        <w:gridCol w:w="1457"/>
      </w:tblGrid>
      <w:tr w:rsidR="002003FD" w:rsidRPr="002003FD" w14:paraId="3438ED10" w14:textId="77777777" w:rsidTr="002003FD">
        <w:trPr>
          <w:trHeight w:val="348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599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08B9D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with</w:t>
            </w:r>
            <w:r w:rsidRPr="002003F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S. capitis</w:t>
            </w: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epsis</w:t>
            </w:r>
          </w:p>
        </w:tc>
      </w:tr>
      <w:tr w:rsidR="002003FD" w:rsidRPr="002003FD" w14:paraId="4AF9B6EA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B4F4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D808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-1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7BEA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-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A458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-8</w:t>
            </w:r>
          </w:p>
        </w:tc>
      </w:tr>
      <w:tr w:rsidR="002003FD" w:rsidRPr="002003FD" w14:paraId="44C5EEF1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B004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nicill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78D4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28CB7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D38B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</w:tr>
      <w:tr w:rsidR="002003FD" w:rsidRPr="002003FD" w14:paraId="394C98ED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C764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acill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3831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849B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1CFC6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</w:tr>
      <w:tr w:rsidR="002003FD" w:rsidRPr="002003FD" w14:paraId="2A349C4C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8634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tamic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450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994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DEB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</w:tr>
      <w:tr w:rsidR="002003FD" w:rsidRPr="002003FD" w14:paraId="3503D4D7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CE19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bekacin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6E007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50A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BD8F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4D22BBE9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9174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profloxac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744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BE3E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35CF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2003FD" w:rsidRPr="002003FD" w14:paraId="18F01C66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FB25C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ythromyc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4FA9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D0E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E9FC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</w:tr>
      <w:tr w:rsidR="002003FD" w:rsidRPr="002003FD" w14:paraId="444D9D17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E4334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lithromyc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0D09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08B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CE71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</w:tr>
      <w:tr w:rsidR="002003FD" w:rsidRPr="002003FD" w14:paraId="21928217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659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damyc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B483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F144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71E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R</w:t>
            </w:r>
          </w:p>
        </w:tc>
      </w:tr>
      <w:tr w:rsidR="002003FD" w:rsidRPr="002003FD" w14:paraId="7AFFF747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582E7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nezoli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B8386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1A0F1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21A8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03460695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6969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icoplan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EBC7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1A4A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AE8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3E31ED4D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2DD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ncomyc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55A6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24F3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542D7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1791D750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9697C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tracyclin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6A9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66466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575A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5527B395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DD3B4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gecyclin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F90B6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544F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22B65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2C758AA9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389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trofuranto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D98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E167F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CDEB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30C62270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54A84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sidic</w:t>
            </w:r>
            <w:proofErr w:type="spellEnd"/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86A9E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FFE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EAFF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404E5306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3E87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fampi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93B6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A32C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BABE6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2003FD" w:rsidRPr="002003FD" w14:paraId="2D93BB2F" w14:textId="77777777" w:rsidTr="002003FD">
        <w:trPr>
          <w:trHeight w:val="348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3D710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methoprim/sulfamethoxazol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E3809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88617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CEB82" w14:textId="77777777" w:rsidR="002003FD" w:rsidRPr="002003FD" w:rsidRDefault="002003FD" w:rsidP="002003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03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</w:tbl>
    <w:p w14:paraId="4A558BB7" w14:textId="36D75FEC" w:rsidR="002003FD" w:rsidRDefault="002003FD"/>
    <w:p w14:paraId="7F87A930" w14:textId="12728915" w:rsidR="009B7BF3" w:rsidRDefault="009B7BF3"/>
    <w:p w14:paraId="4F019ACF" w14:textId="2CD86342" w:rsidR="009B7BF3" w:rsidRDefault="009B7BF3">
      <w:pPr>
        <w:rPr>
          <w:rFonts w:ascii="Times New Roman" w:hAnsi="Times New Roman" w:cs="Times New Roman"/>
          <w:b/>
          <w:bCs/>
          <w:sz w:val="22"/>
        </w:rPr>
      </w:pPr>
      <w:r w:rsidRPr="00632C03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  <w:sz w:val="22"/>
        </w:rPr>
        <w:t>B</w:t>
      </w:r>
      <w:r w:rsidR="004435A3">
        <w:rPr>
          <w:rFonts w:ascii="Times New Roman" w:hAnsi="Times New Roman" w:cs="Times New Roman"/>
          <w:b/>
          <w:bCs/>
          <w:sz w:val="22"/>
        </w:rPr>
        <w:t xml:space="preserve">. </w:t>
      </w:r>
      <w:r w:rsidR="004435A3" w:rsidRPr="004435A3">
        <w:rPr>
          <w:rFonts w:ascii="Times New Roman" w:hAnsi="Times New Roman" w:cs="Times New Roman"/>
          <w:sz w:val="22"/>
        </w:rPr>
        <w:t>Monthly data on Blood culture positivity rate</w:t>
      </w:r>
    </w:p>
    <w:tbl>
      <w:tblPr>
        <w:tblW w:w="5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420"/>
        <w:gridCol w:w="1680"/>
        <w:gridCol w:w="1180"/>
      </w:tblGrid>
      <w:tr w:rsidR="004435A3" w:rsidRPr="004435A3" w14:paraId="1765FD77" w14:textId="77777777" w:rsidTr="004435A3">
        <w:trPr>
          <w:trHeight w:val="1404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9F295A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ths prior to final interven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235B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of positive blood culture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2928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no. of blood cultures perform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4C2CF8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ity rate</w:t>
            </w: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%)</w:t>
            </w:r>
          </w:p>
        </w:tc>
      </w:tr>
      <w:tr w:rsidR="004435A3" w:rsidRPr="004435A3" w14:paraId="3D00C95B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969C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4C2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49C9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A6A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4435A3" w:rsidRPr="004435A3" w14:paraId="08B2A7BD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9717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3A28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C26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D8B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</w:t>
            </w:r>
          </w:p>
        </w:tc>
      </w:tr>
      <w:tr w:rsidR="004435A3" w:rsidRPr="004435A3" w14:paraId="1C13A8C6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C24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9FC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1315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DC7B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4435A3" w:rsidRPr="004435A3" w14:paraId="56F583A2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7FF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0A80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B31A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D432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</w:t>
            </w:r>
          </w:p>
        </w:tc>
      </w:tr>
      <w:tr w:rsidR="004435A3" w:rsidRPr="004435A3" w14:paraId="48128E64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C99A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DD41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D4FB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FA8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4435A3" w:rsidRPr="004435A3" w14:paraId="484303B9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7683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82D7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44E8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2C6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</w:t>
            </w:r>
          </w:p>
        </w:tc>
      </w:tr>
      <w:tr w:rsidR="004435A3" w:rsidRPr="004435A3" w14:paraId="307E9E85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2BDFA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FDA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4F336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343D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</w:t>
            </w:r>
          </w:p>
        </w:tc>
      </w:tr>
      <w:tr w:rsidR="004435A3" w:rsidRPr="004435A3" w14:paraId="138DB327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4211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75CB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C594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DF1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</w:t>
            </w:r>
          </w:p>
        </w:tc>
      </w:tr>
      <w:tr w:rsidR="004435A3" w:rsidRPr="004435A3" w14:paraId="0833A390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965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96F4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C61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5AC3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4435A3" w:rsidRPr="004435A3" w14:paraId="556D4D72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6920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D9BD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896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09A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</w:t>
            </w:r>
          </w:p>
        </w:tc>
      </w:tr>
      <w:tr w:rsidR="004435A3" w:rsidRPr="004435A3" w14:paraId="51BB9124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F00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5C9D6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CE98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21F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4435A3" w:rsidRPr="004435A3" w14:paraId="768C65DB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BE37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196A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89BE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A084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4435A3" w:rsidRPr="004435A3" w14:paraId="4E069533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2C692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A30D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BF983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407CF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</w:t>
            </w:r>
          </w:p>
        </w:tc>
      </w:tr>
      <w:tr w:rsidR="004435A3" w:rsidRPr="004435A3" w14:paraId="7D018A67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6A95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F99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173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534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35A3" w:rsidRPr="004435A3" w14:paraId="591A9D78" w14:textId="77777777" w:rsidTr="004435A3">
        <w:trPr>
          <w:trHeight w:val="1044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2799CA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ths after final interven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3A456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of positive blood culture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045BC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no. of blood cultures perform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271F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ity rate</w:t>
            </w: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%)</w:t>
            </w:r>
          </w:p>
        </w:tc>
      </w:tr>
      <w:tr w:rsidR="004435A3" w:rsidRPr="004435A3" w14:paraId="1DBB6772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D9C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AE20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7FC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CDF3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</w:t>
            </w:r>
          </w:p>
        </w:tc>
      </w:tr>
      <w:tr w:rsidR="004435A3" w:rsidRPr="004435A3" w14:paraId="08A71338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319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678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DCC4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A8E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</w:t>
            </w:r>
          </w:p>
        </w:tc>
      </w:tr>
      <w:tr w:rsidR="004435A3" w:rsidRPr="004435A3" w14:paraId="4F510B7B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908A3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1F0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BD96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504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4435A3" w:rsidRPr="004435A3" w14:paraId="5821F35D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522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DEF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5F9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CE1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4435A3" w:rsidRPr="004435A3" w14:paraId="41A98B61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21AD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8A3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FBA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F2A6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4435A3" w:rsidRPr="004435A3" w14:paraId="033BB37C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4CE4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B0D1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9F7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E908A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4435A3" w:rsidRPr="004435A3" w14:paraId="56837785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15C1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783A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17FB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D939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4435A3" w:rsidRPr="004435A3" w14:paraId="2A26485E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1298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F0C9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C4C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61526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4435A3" w:rsidRPr="004435A3" w14:paraId="4C6F2924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17C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376F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7EDD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C6AE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4435A3" w:rsidRPr="004435A3" w14:paraId="7FDADDC8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2D8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0AF7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316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8A12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4435A3" w:rsidRPr="004435A3" w14:paraId="1CBD43C2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3D9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8E1E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DA9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C5D2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</w:t>
            </w:r>
          </w:p>
        </w:tc>
      </w:tr>
      <w:tr w:rsidR="004435A3" w:rsidRPr="004435A3" w14:paraId="2E11643F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269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F5DA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7C85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DD6A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4435A3" w:rsidRPr="004435A3" w14:paraId="4BADE19A" w14:textId="77777777" w:rsidTr="004435A3">
        <w:trPr>
          <w:trHeight w:val="34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3F7D9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C2906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AAB3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82B9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4435A3" w:rsidRPr="004435A3" w14:paraId="785BC362" w14:textId="77777777" w:rsidTr="004435A3">
        <w:trPr>
          <w:trHeight w:val="648"/>
        </w:trPr>
        <w:tc>
          <w:tcPr>
            <w:tcW w:w="5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4BA4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ood culture positivity rate = No. of positive blood cultures/Total no. of Blood cultures performed * 100</w:t>
            </w:r>
          </w:p>
        </w:tc>
      </w:tr>
    </w:tbl>
    <w:p w14:paraId="33E7623D" w14:textId="3451A17B" w:rsidR="009B7BF3" w:rsidRDefault="009B7BF3"/>
    <w:p w14:paraId="0F483832" w14:textId="1AADD533" w:rsidR="004435A3" w:rsidRPr="004435A3" w:rsidRDefault="004435A3" w:rsidP="004435A3">
      <w:pPr>
        <w:rPr>
          <w:rFonts w:ascii="Times New Roman" w:hAnsi="Times New Roman" w:cs="Times New Roman"/>
          <w:sz w:val="22"/>
        </w:rPr>
      </w:pPr>
      <w:r w:rsidRPr="00632C03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  <w:sz w:val="22"/>
        </w:rPr>
        <w:t xml:space="preserve">C. </w:t>
      </w:r>
      <w:r w:rsidRPr="004435A3">
        <w:rPr>
          <w:rFonts w:ascii="Times New Roman" w:hAnsi="Times New Roman" w:cs="Times New Roman"/>
          <w:sz w:val="22"/>
        </w:rPr>
        <w:t>Monthly data on Episodes per 1,000 catheter days</w:t>
      </w:r>
      <w:r w:rsidR="00AC5C21">
        <w:rPr>
          <w:rFonts w:ascii="Times New Roman" w:hAnsi="Times New Roman" w:cs="Times New Roman"/>
          <w:sz w:val="22"/>
        </w:rPr>
        <w:t xml:space="preserve"> for all pathogens</w:t>
      </w:r>
    </w:p>
    <w:tbl>
      <w:tblPr>
        <w:tblW w:w="5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025"/>
        <w:gridCol w:w="1011"/>
        <w:gridCol w:w="1984"/>
      </w:tblGrid>
      <w:tr w:rsidR="004435A3" w:rsidRPr="004435A3" w14:paraId="017CD1BF" w14:textId="77777777" w:rsidTr="00C26214">
        <w:trPr>
          <w:trHeight w:val="936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978163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ths prior to final interventio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4B9AE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BSI episode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81F43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heter day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1F40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pisodes per</w:t>
            </w: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1,000 catheter days</w:t>
            </w:r>
          </w:p>
        </w:tc>
      </w:tr>
      <w:tr w:rsidR="004435A3" w:rsidRPr="004435A3" w14:paraId="1F6CD220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4E4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1BA2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E50E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28608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4435A3" w:rsidRPr="004435A3" w14:paraId="779CA6A3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DAB6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43DBA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0D898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218C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4435A3" w:rsidRPr="004435A3" w14:paraId="29C7FA4C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1A51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73028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F4F5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38A28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4435A3" w:rsidRPr="004435A3" w14:paraId="6A884B8C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004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ADA9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0074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317E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4435A3" w:rsidRPr="004435A3" w14:paraId="6430C5D5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7278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3D97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A239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31EC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4435A3" w:rsidRPr="004435A3" w14:paraId="62608BEC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5ACA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1CC2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0D22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BC71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</w:tr>
      <w:tr w:rsidR="004435A3" w:rsidRPr="004435A3" w14:paraId="49DB6706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D82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4BD2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8BC5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CFF5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</w:tr>
      <w:tr w:rsidR="004435A3" w:rsidRPr="004435A3" w14:paraId="4AF2F102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C1C2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1AE1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03D4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B0C4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</w:tr>
      <w:tr w:rsidR="004435A3" w:rsidRPr="004435A3" w14:paraId="62BFF2CA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C52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D14F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9CB08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EA51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4435A3" w:rsidRPr="004435A3" w14:paraId="6B97CE58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194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FC5B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0643A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1FD1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4435A3" w:rsidRPr="004435A3" w14:paraId="747BC176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4087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6B3C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C73C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24488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4435A3" w:rsidRPr="004435A3" w14:paraId="0AD756B3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9C49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72D38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E93D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95D9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</w:tr>
      <w:tr w:rsidR="004435A3" w:rsidRPr="004435A3" w14:paraId="6A3B2804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25CE66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6BC976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1CACBA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1B4BE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 w:rsidR="004435A3" w:rsidRPr="004435A3" w14:paraId="49BEBDD6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B1883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84B7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8B1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9EB2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435A3" w:rsidRPr="004435A3" w14:paraId="2052E914" w14:textId="77777777" w:rsidTr="00C26214">
        <w:trPr>
          <w:trHeight w:val="936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859B0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ths after final interventio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991EA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BSI episode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AC97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heter day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4F7BF3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pisodes per</w:t>
            </w: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1,000 catheter days</w:t>
            </w:r>
          </w:p>
        </w:tc>
      </w:tr>
      <w:tr w:rsidR="004435A3" w:rsidRPr="004435A3" w14:paraId="2B8E0A51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468E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9281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3700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D20B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4435A3" w:rsidRPr="004435A3" w14:paraId="25D05D9E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E917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FDD2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4B163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5E99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</w:tr>
      <w:tr w:rsidR="004435A3" w:rsidRPr="004435A3" w14:paraId="2D45F0D3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3C9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5E7B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7366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F5FA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4435A3" w:rsidRPr="004435A3" w14:paraId="2FAFDFCC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48FF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4C5B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29BA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963A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4435A3" w:rsidRPr="004435A3" w14:paraId="6616E7A9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537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3416A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142C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C43E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4435A3" w:rsidRPr="004435A3" w14:paraId="6ED0A6DA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2354F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3D54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A5D9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4237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4435A3" w:rsidRPr="004435A3" w14:paraId="799652D6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DDC4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7623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E843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3BF80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</w:tr>
      <w:tr w:rsidR="004435A3" w:rsidRPr="004435A3" w14:paraId="79401257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4C492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5CD03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6B9DE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541F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4435A3" w:rsidRPr="004435A3" w14:paraId="78F36B82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C989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735A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2C647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D4D83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4435A3" w:rsidRPr="004435A3" w14:paraId="0CC6BD41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06106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6F45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8097D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0EB7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4435A3" w:rsidRPr="004435A3" w14:paraId="7B373EED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2BD9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9F76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40C0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DF61B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</w:tr>
      <w:tr w:rsidR="004435A3" w:rsidRPr="004435A3" w14:paraId="582F1686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F12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0292C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860F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BBD05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4435A3" w:rsidRPr="004435A3" w14:paraId="18F81AA5" w14:textId="77777777" w:rsidTr="00C26214">
        <w:trPr>
          <w:trHeight w:val="34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FE4E1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7C492E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0417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ABCD84" w14:textId="77777777" w:rsidR="004435A3" w:rsidRPr="004435A3" w:rsidRDefault="004435A3" w:rsidP="004435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435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</w:tbl>
    <w:p w14:paraId="163B5DB2" w14:textId="4AA411B6" w:rsidR="004435A3" w:rsidRPr="004435A3" w:rsidRDefault="00D65B06">
      <w:r w:rsidRPr="004435A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pisodes per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4435A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1,000 catheter days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=CRBSI episodes/catheter days*1,000</w:t>
      </w:r>
    </w:p>
    <w:sectPr w:rsidR="004435A3" w:rsidRPr="004435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3FD"/>
    <w:rsid w:val="002003FD"/>
    <w:rsid w:val="0022164E"/>
    <w:rsid w:val="004435A3"/>
    <w:rsid w:val="00632C03"/>
    <w:rsid w:val="00775141"/>
    <w:rsid w:val="009625CD"/>
    <w:rsid w:val="009B7BF3"/>
    <w:rsid w:val="00AC5C21"/>
    <w:rsid w:val="00C26214"/>
    <w:rsid w:val="00D6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6E467"/>
  <w15:chartTrackingRefBased/>
  <w15:docId w15:val="{5E0B0A0E-1D00-4FD7-9D3B-5A96D37F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Hyun Mi</dc:creator>
  <cp:keywords/>
  <dc:description/>
  <cp:lastModifiedBy>Kang Hyun Mi</cp:lastModifiedBy>
  <cp:revision>2</cp:revision>
  <dcterms:created xsi:type="dcterms:W3CDTF">2023-04-04T09:21:00Z</dcterms:created>
  <dcterms:modified xsi:type="dcterms:W3CDTF">2023-04-0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